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62C" w:rsidRPr="00A9012E" w:rsidRDefault="000E662C" w:rsidP="00EB4908">
      <w:pPr>
        <w:autoSpaceDE w:val="0"/>
        <w:autoSpaceDN w:val="0"/>
        <w:adjustRightInd w:val="0"/>
        <w:spacing w:before="240" w:line="480" w:lineRule="auto"/>
        <w:rPr>
          <w:sz w:val="20"/>
          <w:szCs w:val="20"/>
          <w:lang w:val="en-GB" w:eastAsia="en-US"/>
        </w:rPr>
      </w:pPr>
      <w:r w:rsidRPr="00A9012E">
        <w:rPr>
          <w:b/>
          <w:sz w:val="20"/>
          <w:szCs w:val="20"/>
          <w:lang w:val="en-GB" w:eastAsia="en-US"/>
        </w:rPr>
        <w:t xml:space="preserve">Table S4 </w:t>
      </w:r>
      <w:r w:rsidRPr="00A9012E">
        <w:rPr>
          <w:sz w:val="20"/>
          <w:szCs w:val="20"/>
          <w:lang w:val="en-GB" w:eastAsia="en-US"/>
        </w:rPr>
        <w:t>Means and standard deviations of sum and GRS scores and mean scores as percentag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843"/>
        <w:gridCol w:w="1418"/>
        <w:gridCol w:w="1559"/>
      </w:tblGrid>
      <w:tr w:rsidR="000E662C" w:rsidRPr="00A9012E" w:rsidTr="0061028F"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E662C" w:rsidRPr="00A9012E" w:rsidRDefault="000E662C" w:rsidP="0061028F">
            <w:pPr>
              <w:spacing w:before="60" w:line="480" w:lineRule="auto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Measurement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Mean (SD) (score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Mean (percentage)</w:t>
            </w:r>
          </w:p>
        </w:tc>
      </w:tr>
      <w:tr w:rsidR="000E662C" w:rsidRPr="00A9012E" w:rsidTr="0061028F"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E662C" w:rsidRPr="00A9012E" w:rsidRDefault="000E662C" w:rsidP="0061028F">
            <w:pPr>
              <w:spacing w:before="60" w:line="480" w:lineRule="auto"/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E</w:t>
            </w:r>
          </w:p>
        </w:tc>
      </w:tr>
      <w:tr w:rsidR="000E662C" w:rsidRPr="00A9012E" w:rsidTr="0061028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662C" w:rsidRPr="00A9012E" w:rsidRDefault="000E662C" w:rsidP="0061028F">
            <w:pPr>
              <w:spacing w:before="60" w:line="480" w:lineRule="auto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GRS sco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7.1 (1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6.1 (1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61</w:t>
            </w:r>
          </w:p>
        </w:tc>
      </w:tr>
      <w:tr w:rsidR="000E662C" w:rsidRPr="00A9012E" w:rsidTr="0061028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662C" w:rsidRPr="00A9012E" w:rsidRDefault="000E662C" w:rsidP="0061028F">
            <w:pPr>
              <w:spacing w:before="60" w:line="480" w:lineRule="auto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Sum 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30.4 (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27.0 (8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62C" w:rsidRPr="00A9012E" w:rsidRDefault="000E662C" w:rsidP="0061028F">
            <w:pPr>
              <w:spacing w:before="60" w:line="480" w:lineRule="auto"/>
              <w:jc w:val="center"/>
              <w:rPr>
                <w:sz w:val="20"/>
                <w:szCs w:val="20"/>
                <w:lang w:val="en-GB" w:eastAsia="en-US"/>
              </w:rPr>
            </w:pPr>
            <w:r w:rsidRPr="00A9012E">
              <w:rPr>
                <w:sz w:val="20"/>
                <w:szCs w:val="20"/>
                <w:lang w:val="en-GB" w:eastAsia="en-US"/>
              </w:rPr>
              <w:t>61</w:t>
            </w:r>
          </w:p>
        </w:tc>
      </w:tr>
    </w:tbl>
    <w:p w:rsidR="000E662C" w:rsidRPr="00A9012E" w:rsidRDefault="00EB4908" w:rsidP="000E662C">
      <w:pPr>
        <w:autoSpaceDE w:val="0"/>
        <w:autoSpaceDN w:val="0"/>
        <w:adjustRightInd w:val="0"/>
        <w:spacing w:before="240" w:line="480" w:lineRule="auto"/>
        <w:rPr>
          <w:sz w:val="20"/>
          <w:szCs w:val="20"/>
          <w:lang w:val="en-GB" w:eastAsia="en-US"/>
        </w:rPr>
      </w:pPr>
      <w:r>
        <w:rPr>
          <w:i/>
          <w:sz w:val="20"/>
          <w:szCs w:val="20"/>
          <w:lang w:val="en-GB" w:eastAsia="en-US"/>
        </w:rPr>
        <w:t>Legend:</w:t>
      </w:r>
      <w:r w:rsidR="000E662C" w:rsidRPr="00A9012E">
        <w:rPr>
          <w:sz w:val="20"/>
          <w:szCs w:val="20"/>
          <w:lang w:val="en-GB" w:eastAsia="en-US"/>
        </w:rPr>
        <w:t xml:space="preserve"> SD = standard deviation; N = novice; E = expert; GRS = global rating scale.</w:t>
      </w:r>
    </w:p>
    <w:p w:rsidR="009C7EB3" w:rsidRPr="000E662C" w:rsidRDefault="009C7EB3">
      <w:pPr>
        <w:rPr>
          <w:lang w:val="en-GB"/>
        </w:rPr>
      </w:pPr>
      <w:bookmarkStart w:id="0" w:name="_GoBack"/>
      <w:bookmarkEnd w:id="0"/>
    </w:p>
    <w:sectPr w:rsidR="009C7EB3" w:rsidRPr="000E662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2275" w:rsidRDefault="009B2275" w:rsidP="009B2275">
      <w:r>
        <w:separator/>
      </w:r>
    </w:p>
  </w:endnote>
  <w:endnote w:type="continuationSeparator" w:id="0">
    <w:p w:rsidR="009B2275" w:rsidRDefault="009B2275" w:rsidP="009B2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2275" w:rsidRDefault="009B2275" w:rsidP="009B2275">
      <w:r>
        <w:separator/>
      </w:r>
    </w:p>
  </w:footnote>
  <w:footnote w:type="continuationSeparator" w:id="0">
    <w:p w:rsidR="009B2275" w:rsidRDefault="009B2275" w:rsidP="009B22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2275" w:rsidRPr="00974FC3" w:rsidRDefault="00974FC3" w:rsidP="00974FC3">
    <w:pPr>
      <w:pStyle w:val="Kopfzeile"/>
    </w:pPr>
    <w:r>
      <w:rPr>
        <w:b/>
        <w:sz w:val="20"/>
        <w:lang w:val="en-GB"/>
      </w:rPr>
      <w:t>Additional File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62C"/>
    <w:rsid w:val="000E662C"/>
    <w:rsid w:val="00974FC3"/>
    <w:rsid w:val="009B2275"/>
    <w:rsid w:val="009C7EB3"/>
    <w:rsid w:val="00EB4908"/>
    <w:rsid w:val="00EF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DF192AB0-CDB0-4F5A-AE62-7DECCD63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662C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66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B22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2275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B22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2275"/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tag, Julia</dc:creator>
  <cp:keywords/>
  <dc:description/>
  <cp:lastModifiedBy>Freytag, Julia</cp:lastModifiedBy>
  <cp:revision>3</cp:revision>
  <dcterms:created xsi:type="dcterms:W3CDTF">2018-06-20T14:02:00Z</dcterms:created>
  <dcterms:modified xsi:type="dcterms:W3CDTF">2018-06-20T14:19:00Z</dcterms:modified>
</cp:coreProperties>
</file>